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B1902" w14:textId="77777777" w:rsidR="00C10BD0" w:rsidRPr="00315FC3" w:rsidRDefault="00C10BD0" w:rsidP="00C10BD0">
      <w:pPr>
        <w:pStyle w:val="Heading1"/>
        <w:spacing w:after="0" w:line="480" w:lineRule="auto"/>
        <w:rPr>
          <w:b w:val="0"/>
          <w:sz w:val="24"/>
        </w:rPr>
      </w:pPr>
      <w:r w:rsidRPr="00315FC3">
        <w:rPr>
          <w:sz w:val="24"/>
        </w:rPr>
        <w:t xml:space="preserve">Supplementary Table S2. </w:t>
      </w:r>
      <w:r w:rsidRPr="00315FC3">
        <w:rPr>
          <w:b w:val="0"/>
          <w:sz w:val="24"/>
        </w:rPr>
        <w:t>Change in FLU-PRO total and Chest/Respiratory scores from previous day categorized by the corresponding rating of the Patient Global Impression of Change (PGI-C) (</w:t>
      </w:r>
      <w:proofErr w:type="spellStart"/>
      <w:r w:rsidRPr="00315FC3">
        <w:rPr>
          <w:b w:val="0"/>
          <w:sz w:val="24"/>
        </w:rPr>
        <w:t>mES</w:t>
      </w:r>
      <w:proofErr w:type="spellEnd"/>
      <w:r w:rsidRPr="00315FC3">
        <w:rPr>
          <w:b w:val="0"/>
          <w:sz w:val="24"/>
        </w:rPr>
        <w:t xml:space="preserve"> RT-PCR- confirmed RSV-ARI cohort).</w:t>
      </w:r>
    </w:p>
    <w:tbl>
      <w:tblPr>
        <w:tblStyle w:val="Table"/>
        <w:tblW w:w="8167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268"/>
        <w:gridCol w:w="1506"/>
        <w:gridCol w:w="1507"/>
        <w:gridCol w:w="1379"/>
        <w:gridCol w:w="1436"/>
        <w:gridCol w:w="71"/>
      </w:tblGrid>
      <w:tr w:rsidR="00C10BD0" w:rsidRPr="00315FC3" w14:paraId="275C4D66" w14:textId="77777777" w:rsidTr="00FE2CD8">
        <w:trPr>
          <w:gridAfter w:val="1"/>
          <w:wAfter w:w="71" w:type="dxa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FB2AB4" w14:textId="77777777" w:rsidR="00C10BD0" w:rsidRPr="00315FC3" w:rsidRDefault="00C10BD0" w:rsidP="00FE2CD8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582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A23872" w14:textId="77777777" w:rsidR="00C10BD0" w:rsidRPr="00315FC3" w:rsidRDefault="00C10BD0" w:rsidP="00FE2CD8">
            <w:pPr>
              <w:spacing w:line="240" w:lineRule="auto"/>
              <w:jc w:val="center"/>
              <w:rPr>
                <w:b/>
              </w:rPr>
            </w:pPr>
            <w:r w:rsidRPr="00315FC3">
              <w:rPr>
                <w:b/>
              </w:rPr>
              <w:t>Change in FLU-PRO relative to previous day</w:t>
            </w:r>
          </w:p>
        </w:tc>
      </w:tr>
      <w:tr w:rsidR="00C10BD0" w:rsidRPr="00315FC3" w14:paraId="237A9E06" w14:textId="77777777" w:rsidTr="00FE2CD8">
        <w:trPr>
          <w:gridAfter w:val="1"/>
          <w:wAfter w:w="71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120FAF" w14:textId="77777777" w:rsidR="00C10BD0" w:rsidRPr="00315FC3" w:rsidRDefault="00C10BD0" w:rsidP="00FE2CD8">
            <w:pPr>
              <w:spacing w:line="240" w:lineRule="auto"/>
              <w:jc w:val="both"/>
              <w:rPr>
                <w:b/>
              </w:rPr>
            </w:pPr>
            <w:r w:rsidRPr="00315FC3">
              <w:rPr>
                <w:b/>
              </w:rPr>
              <w:t>PGI-C</w:t>
            </w:r>
          </w:p>
        </w:tc>
        <w:tc>
          <w:tcPr>
            <w:tcW w:w="301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EF066F2" w14:textId="77777777" w:rsidR="00C10BD0" w:rsidRPr="00315FC3" w:rsidRDefault="00C10BD0" w:rsidP="00FE2CD8">
            <w:pPr>
              <w:spacing w:line="240" w:lineRule="auto"/>
              <w:jc w:val="center"/>
              <w:rPr>
                <w:b/>
              </w:rPr>
            </w:pPr>
            <w:r w:rsidRPr="00315FC3">
              <w:rPr>
                <w:b/>
              </w:rPr>
              <w:t>Total score</w:t>
            </w:r>
          </w:p>
        </w:tc>
        <w:tc>
          <w:tcPr>
            <w:tcW w:w="281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7AA1880" w14:textId="77777777" w:rsidR="00C10BD0" w:rsidRPr="00315FC3" w:rsidRDefault="00C10BD0" w:rsidP="00FE2CD8">
            <w:pPr>
              <w:spacing w:line="240" w:lineRule="auto"/>
              <w:jc w:val="center"/>
              <w:rPr>
                <w:b/>
              </w:rPr>
            </w:pPr>
            <w:r w:rsidRPr="00315FC3">
              <w:rPr>
                <w:b/>
              </w:rPr>
              <w:t>Chest/Respiratory score</w:t>
            </w:r>
          </w:p>
        </w:tc>
      </w:tr>
      <w:tr w:rsidR="00C10BD0" w:rsidRPr="00315FC3" w14:paraId="6D29B9FF" w14:textId="77777777" w:rsidTr="00FE2CD8"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20D1682" w14:textId="77777777" w:rsidR="00C10BD0" w:rsidRPr="00315FC3" w:rsidRDefault="00C10BD0" w:rsidP="00FE2CD8">
            <w:pPr>
              <w:spacing w:line="240" w:lineRule="auto"/>
              <w:jc w:val="both"/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255A42" w14:textId="77777777" w:rsidR="00C10BD0" w:rsidRPr="00315FC3" w:rsidRDefault="00C10BD0" w:rsidP="00FE2CD8">
            <w:pPr>
              <w:spacing w:line="240" w:lineRule="auto"/>
              <w:jc w:val="center"/>
              <w:rPr>
                <w:b/>
              </w:rPr>
            </w:pPr>
            <w:r w:rsidRPr="00315FC3">
              <w:rPr>
                <w:b/>
              </w:rPr>
              <w:t>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04786F" w14:textId="77777777" w:rsidR="00C10BD0" w:rsidRPr="00315FC3" w:rsidRDefault="00C10BD0" w:rsidP="00FE2CD8">
            <w:pPr>
              <w:spacing w:line="240" w:lineRule="auto"/>
              <w:jc w:val="center"/>
              <w:rPr>
                <w:b/>
              </w:rPr>
            </w:pPr>
            <w:r w:rsidRPr="00315FC3">
              <w:rPr>
                <w:b/>
              </w:rPr>
              <w:t>Mea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8D07B9" w14:textId="77777777" w:rsidR="00C10BD0" w:rsidRPr="00315FC3" w:rsidRDefault="00C10BD0" w:rsidP="00FE2CD8">
            <w:pPr>
              <w:spacing w:line="240" w:lineRule="auto"/>
              <w:jc w:val="center"/>
              <w:rPr>
                <w:b/>
              </w:rPr>
            </w:pPr>
            <w:r w:rsidRPr="00315FC3">
              <w:rPr>
                <w:b/>
              </w:rPr>
              <w:t>N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6E3666" w14:textId="77777777" w:rsidR="00C10BD0" w:rsidRPr="00315FC3" w:rsidRDefault="00C10BD0" w:rsidP="00FE2CD8">
            <w:pPr>
              <w:spacing w:line="240" w:lineRule="auto"/>
              <w:jc w:val="center"/>
              <w:rPr>
                <w:b/>
              </w:rPr>
            </w:pPr>
            <w:r w:rsidRPr="00315FC3">
              <w:rPr>
                <w:b/>
              </w:rPr>
              <w:t>Mean</w:t>
            </w:r>
          </w:p>
        </w:tc>
      </w:tr>
      <w:tr w:rsidR="00C10BD0" w:rsidRPr="00315FC3" w14:paraId="49B2DF57" w14:textId="77777777" w:rsidTr="00FE2CD8"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D16EC2" w14:textId="77777777" w:rsidR="00C10BD0" w:rsidRPr="00315FC3" w:rsidRDefault="00C10BD0" w:rsidP="00FE2CD8">
            <w:pPr>
              <w:spacing w:line="240" w:lineRule="auto"/>
              <w:jc w:val="both"/>
            </w:pPr>
            <w:r w:rsidRPr="00315FC3">
              <w:t>Much better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19303E3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38</w:t>
            </w:r>
          </w:p>
        </w:tc>
        <w:tc>
          <w:tcPr>
            <w:tcW w:w="150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008D53D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-0.14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E93A5D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38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70B3E9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-0.18</w:t>
            </w:r>
          </w:p>
        </w:tc>
      </w:tr>
      <w:tr w:rsidR="00C10BD0" w:rsidRPr="00315FC3" w14:paraId="1A1D30B2" w14:textId="77777777" w:rsidTr="00FE2CD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2EE372" w14:textId="77777777" w:rsidR="00C10BD0" w:rsidRPr="00315FC3" w:rsidRDefault="00C10BD0" w:rsidP="00FE2CD8">
            <w:pPr>
              <w:spacing w:line="240" w:lineRule="auto"/>
              <w:jc w:val="both"/>
            </w:pPr>
            <w:r w:rsidRPr="00315FC3">
              <w:t>Somewhat bette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7D87A43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4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6D71AE7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-0.1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5300375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43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017CC9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-0.17</w:t>
            </w:r>
          </w:p>
        </w:tc>
      </w:tr>
      <w:tr w:rsidR="00C10BD0" w:rsidRPr="00315FC3" w14:paraId="6BEAFC91" w14:textId="77777777" w:rsidTr="00FE2CD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E1D1F0" w14:textId="77777777" w:rsidR="00C10BD0" w:rsidRPr="00315FC3" w:rsidRDefault="00C10BD0" w:rsidP="00FE2CD8">
            <w:pPr>
              <w:spacing w:line="240" w:lineRule="auto"/>
              <w:jc w:val="both"/>
            </w:pPr>
            <w:r w:rsidRPr="00315FC3">
              <w:t>A little bette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E3FC3A6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7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F417AAA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-0.1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E0BB0E9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74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EBCBA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-0.13</w:t>
            </w:r>
          </w:p>
        </w:tc>
      </w:tr>
      <w:tr w:rsidR="00C10BD0" w:rsidRPr="00315FC3" w14:paraId="6A284D45" w14:textId="77777777" w:rsidTr="00FE2CD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E82E14" w14:textId="77777777" w:rsidR="00C10BD0" w:rsidRPr="00315FC3" w:rsidRDefault="00C10BD0" w:rsidP="00FE2CD8">
            <w:pPr>
              <w:spacing w:line="240" w:lineRule="auto"/>
              <w:jc w:val="both"/>
            </w:pPr>
            <w:r w:rsidRPr="00315FC3">
              <w:t>About the sam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63C8237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15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A5C66B9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-0.0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75DDB2E0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156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243C40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0.01</w:t>
            </w:r>
          </w:p>
        </w:tc>
      </w:tr>
      <w:tr w:rsidR="00C10BD0" w:rsidRPr="00315FC3" w14:paraId="25D8D0DB" w14:textId="77777777" w:rsidTr="00FE2CD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295118" w14:textId="77777777" w:rsidR="00C10BD0" w:rsidRPr="00315FC3" w:rsidRDefault="00C10BD0" w:rsidP="00FE2CD8">
            <w:pPr>
              <w:spacing w:line="240" w:lineRule="auto"/>
              <w:jc w:val="both"/>
            </w:pPr>
            <w:r w:rsidRPr="00315FC3">
              <w:t>A little wors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718D750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5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F0910DA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0.1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9D8272D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54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3DB17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0.24</w:t>
            </w:r>
          </w:p>
        </w:tc>
      </w:tr>
      <w:tr w:rsidR="00C10BD0" w:rsidRPr="00315FC3" w14:paraId="6FE37AD0" w14:textId="77777777" w:rsidTr="00FE2CD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D130B0" w14:textId="77777777" w:rsidR="00C10BD0" w:rsidRPr="00315FC3" w:rsidRDefault="00C10BD0" w:rsidP="00FE2CD8">
            <w:pPr>
              <w:spacing w:line="240" w:lineRule="auto"/>
              <w:jc w:val="both"/>
            </w:pPr>
            <w:r w:rsidRPr="00315FC3">
              <w:t>Somewhat wors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9457C39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2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9BB5798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0.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31C4798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22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38934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0.25</w:t>
            </w:r>
          </w:p>
        </w:tc>
      </w:tr>
      <w:tr w:rsidR="00C10BD0" w:rsidRPr="00315FC3" w14:paraId="7CD41D75" w14:textId="77777777" w:rsidTr="00FE2CD8"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EB5F20" w14:textId="77777777" w:rsidR="00C10BD0" w:rsidRPr="00315FC3" w:rsidRDefault="00C10BD0" w:rsidP="00FE2CD8">
            <w:pPr>
              <w:spacing w:line="240" w:lineRule="auto"/>
              <w:jc w:val="both"/>
            </w:pPr>
            <w:r w:rsidRPr="00315FC3">
              <w:t>Much wors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ACEEEB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1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56923A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0.3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9348147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12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E506233" w14:textId="77777777" w:rsidR="00C10BD0" w:rsidRPr="00315FC3" w:rsidRDefault="00C10BD0" w:rsidP="00FE2CD8">
            <w:pPr>
              <w:spacing w:line="240" w:lineRule="auto"/>
              <w:jc w:val="center"/>
            </w:pPr>
            <w:r w:rsidRPr="00315FC3">
              <w:t>0.70</w:t>
            </w:r>
          </w:p>
        </w:tc>
      </w:tr>
    </w:tbl>
    <w:p w14:paraId="707B1706" w14:textId="77777777" w:rsidR="00C10BD0" w:rsidRPr="00315FC3" w:rsidRDefault="00C10BD0" w:rsidP="00C10BD0">
      <w:pPr>
        <w:jc w:val="both"/>
      </w:pPr>
    </w:p>
    <w:p w14:paraId="3D2F3565" w14:textId="77777777" w:rsidR="00C10BD0" w:rsidRPr="00315FC3" w:rsidRDefault="00C10BD0" w:rsidP="00C10BD0">
      <w:r w:rsidRPr="00315FC3">
        <w:t>Note 1: The change in FLU-PRO total and Chest/Respiratory scores is the change relative to the scores on the previous day. Improvement of one category in the severity of symptoms measured by the PGI-C (i.e., A little better) was associated with a mean change in the Flu-PRO total score and the FLU-PRO Chest/Respiratory score of 0.19 and 0.13 respectively (both were less than the value of 0.26 in Supplementary Table S1, grey background).</w:t>
      </w:r>
    </w:p>
    <w:p w14:paraId="5720330A" w14:textId="77777777" w:rsidR="00C10BD0" w:rsidRPr="00315FC3" w:rsidRDefault="00C10BD0" w:rsidP="00C10BD0">
      <w:r w:rsidRPr="00315FC3">
        <w:t>Note 2: Participants in both study groups are included in this table.</w:t>
      </w:r>
    </w:p>
    <w:p w14:paraId="0952EE30" w14:textId="77777777" w:rsidR="00C10BD0" w:rsidRPr="00315FC3" w:rsidRDefault="00C10BD0" w:rsidP="00C10BD0">
      <w:r w:rsidRPr="00315FC3">
        <w:t>Note 3: Only assessments between day 1 and day 7 are included in this analysis.</w:t>
      </w:r>
    </w:p>
    <w:p w14:paraId="35853ED6" w14:textId="4D885BF6" w:rsidR="00F30A63" w:rsidRDefault="00C10BD0" w:rsidP="00C10BD0">
      <w:r w:rsidRPr="00315FC3">
        <w:t xml:space="preserve">FLU-PRO, </w:t>
      </w:r>
      <w:proofErr w:type="spellStart"/>
      <w:r w:rsidRPr="00315FC3">
        <w:t>InFLUenza</w:t>
      </w:r>
      <w:proofErr w:type="spellEnd"/>
      <w:r w:rsidRPr="00315FC3">
        <w:t xml:space="preserve"> Patient-Reported Outcome; </w:t>
      </w:r>
      <w:proofErr w:type="spellStart"/>
      <w:r w:rsidRPr="00315FC3">
        <w:t>mES</w:t>
      </w:r>
      <w:proofErr w:type="spellEnd"/>
      <w:r w:rsidRPr="00315FC3">
        <w:t>, modified exposed set; N, number of occurrences by category; RT-PCR, reverse transcription polymerase chain reaction.</w:t>
      </w:r>
    </w:p>
    <w:sectPr w:rsidR="00F30A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BD0"/>
    <w:rsid w:val="002039D9"/>
    <w:rsid w:val="002213C2"/>
    <w:rsid w:val="005536BE"/>
    <w:rsid w:val="00C10BD0"/>
    <w:rsid w:val="00DC1C06"/>
    <w:rsid w:val="00E43C15"/>
    <w:rsid w:val="00F3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5B2B8F"/>
  <w15:chartTrackingRefBased/>
  <w15:docId w15:val="{4F1EC4B2-E947-4F98-A8DD-0D7AD802F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10BD0"/>
    <w:pPr>
      <w:spacing w:after="0" w:line="480" w:lineRule="auto"/>
    </w:pPr>
    <w:rPr>
      <w:rFonts w:ascii="Calibri" w:eastAsia="Times New Roman" w:hAnsi="Calibri" w:cs="Times New Roman"/>
      <w:sz w:val="24"/>
      <w:szCs w:val="20"/>
      <w:lang w:val="en-US"/>
    </w:rPr>
  </w:style>
  <w:style w:type="paragraph" w:styleId="Heading1">
    <w:name w:val="heading 1"/>
    <w:basedOn w:val="Normal"/>
    <w:link w:val="Heading1Char"/>
    <w:qFormat/>
    <w:rsid w:val="00C10BD0"/>
    <w:pPr>
      <w:keepNext/>
      <w:keepLines/>
      <w:spacing w:after="120" w:line="360" w:lineRule="auto"/>
      <w:outlineLvl w:val="0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10BD0"/>
    <w:rPr>
      <w:rFonts w:ascii="Calibri" w:eastAsia="Times New Roman" w:hAnsi="Calibri" w:cs="Times New Roman"/>
      <w:b/>
      <w:sz w:val="28"/>
      <w:szCs w:val="20"/>
      <w:lang w:val="en-US"/>
    </w:rPr>
  </w:style>
  <w:style w:type="table" w:customStyle="1" w:styleId="Table">
    <w:name w:val="Table"/>
    <w:qFormat/>
    <w:rsid w:val="00C10B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8765BF3A5FAE4B84CEE99E436D88C0" ma:contentTypeVersion="17" ma:contentTypeDescription="Create a new document." ma:contentTypeScope="" ma:versionID="621dd16fb4351b1111225c4f7339f8ee">
  <xsd:schema xmlns:xsd="http://www.w3.org/2001/XMLSchema" xmlns:xs="http://www.w3.org/2001/XMLSchema" xmlns:p="http://schemas.microsoft.com/office/2006/metadata/properties" xmlns:ns2="7e6a9e51-c76b-435b-954b-070e8a026dcb" xmlns:ns3="2c7ed892-df0b-4a2e-947b-cd7a45e57b5f" targetNamespace="http://schemas.microsoft.com/office/2006/metadata/properties" ma:root="true" ma:fieldsID="e832a89be24fc5e21fdc918335439005" ns2:_="" ns3:_="">
    <xsd:import namespace="7e6a9e51-c76b-435b-954b-070e8a026dcb"/>
    <xsd:import namespace="2c7ed892-df0b-4a2e-947b-cd7a45e57b5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001cf04-c70d-4c02-a125-05bad64ac083}" ma:internalName="TaxCatchAll" ma:showField="CatchAllData" ma:web="7e6a9e51-c76b-435b-954b-070e8a026d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ed892-df0b-4a2e-947b-cd7a45e57b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49d0c9b-50eb-4317-8944-9807b341d46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c7ed892-df0b-4a2e-947b-cd7a45e57b5f">
      <Terms xmlns="http://schemas.microsoft.com/office/infopath/2007/PartnerControls"/>
    </lcf76f155ced4ddcb4097134ff3c332f>
    <TaxCatchAll xmlns="7e6a9e51-c76b-435b-954b-070e8a026dcb" xsi:nil="true"/>
  </documentManagement>
</p:properties>
</file>

<file path=customXml/itemProps1.xml><?xml version="1.0" encoding="utf-8"?>
<ds:datastoreItem xmlns:ds="http://schemas.openxmlformats.org/officeDocument/2006/customXml" ds:itemID="{6740F824-7572-47BB-AC47-C3A50B915C32}"/>
</file>

<file path=customXml/itemProps2.xml><?xml version="1.0" encoding="utf-8"?>
<ds:datastoreItem xmlns:ds="http://schemas.openxmlformats.org/officeDocument/2006/customXml" ds:itemID="{85D08E0D-FDD7-4A61-89DB-40224282FEE4}"/>
</file>

<file path=customXml/itemProps3.xml><?xml version="1.0" encoding="utf-8"?>
<ds:datastoreItem xmlns:ds="http://schemas.openxmlformats.org/officeDocument/2006/customXml" ds:itemID="{DBBBAFF8-3F49-49E6-AA40-06891213071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0</Characters>
  <Application>Microsoft Office Word</Application>
  <DocSecurity>0</DocSecurity>
  <Lines>9</Lines>
  <Paragraphs>2</Paragraphs>
  <ScaleCrop>false</ScaleCrop>
  <Company>AKKA</Company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ETS Geert</dc:creator>
  <cp:keywords/>
  <dc:description/>
  <cp:lastModifiedBy>BEHETS Geert</cp:lastModifiedBy>
  <cp:revision>1</cp:revision>
  <dcterms:created xsi:type="dcterms:W3CDTF">2023-10-11T13:13:00Z</dcterms:created>
  <dcterms:modified xsi:type="dcterms:W3CDTF">2023-10-11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8765BF3A5FAE4B84CEE99E436D88C0</vt:lpwstr>
  </property>
</Properties>
</file>